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BF6" w:rsidRDefault="00C86F0D" w:rsidP="0042332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. SNPs of the </w:t>
      </w:r>
      <w:r w:rsidR="00001A15">
        <w:rPr>
          <w:rFonts w:ascii="Times New Roman" w:hAnsi="Times New Roman" w:cs="Times New Roman"/>
          <w:sz w:val="24"/>
          <w:szCs w:val="24"/>
        </w:rPr>
        <w:t>seven</w:t>
      </w:r>
      <w:r>
        <w:rPr>
          <w:rFonts w:ascii="Times New Roman" w:hAnsi="Times New Roman" w:cs="Times New Roman"/>
          <w:sz w:val="24"/>
          <w:szCs w:val="24"/>
        </w:rPr>
        <w:t xml:space="preserve"> genes within the fine-mapped locus.</w:t>
      </w:r>
    </w:p>
    <w:tbl>
      <w:tblPr>
        <w:tblW w:w="978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2"/>
        <w:gridCol w:w="1066"/>
        <w:gridCol w:w="2268"/>
        <w:gridCol w:w="1984"/>
        <w:gridCol w:w="2552"/>
      </w:tblGrid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on on ChrA</w:t>
            </w: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8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297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8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299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8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09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8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16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9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26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9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26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9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279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9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29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9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29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9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37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56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61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62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76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87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89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89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899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0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06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4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58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6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6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6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16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17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17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18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0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0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0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2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3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3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4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5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5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5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5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58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lastRenderedPageBreak/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6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6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6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69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7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74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7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7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78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78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7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8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8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8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8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8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9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9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97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9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9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0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14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14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1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1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2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23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5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7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8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88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8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9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C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80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80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80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84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4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4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7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7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9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89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8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1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1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1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1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29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2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3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3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7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00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01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058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08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09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09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0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0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1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1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1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1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2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2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2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2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2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2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ynonymous SNV</w:t>
            </w: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44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4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4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58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6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1759" w:rsidRPr="000D1759" w:rsidTr="00BC2FE7">
        <w:trPr>
          <w:trHeight w:val="270"/>
        </w:trPr>
        <w:tc>
          <w:tcPr>
            <w:tcW w:w="191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7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1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1759" w:rsidRPr="000D1759" w:rsidRDefault="000D1759" w:rsidP="000D17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86F0D" w:rsidRDefault="00C86F0D"/>
    <w:sectPr w:rsidR="00C86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61B" w:rsidRDefault="0016761B" w:rsidP="00C86F0D">
      <w:r>
        <w:separator/>
      </w:r>
    </w:p>
  </w:endnote>
  <w:endnote w:type="continuationSeparator" w:id="0">
    <w:p w:rsidR="0016761B" w:rsidRDefault="0016761B" w:rsidP="00C86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61B" w:rsidRDefault="0016761B" w:rsidP="00C86F0D">
      <w:r>
        <w:separator/>
      </w:r>
    </w:p>
  </w:footnote>
  <w:footnote w:type="continuationSeparator" w:id="0">
    <w:p w:rsidR="0016761B" w:rsidRDefault="0016761B" w:rsidP="00C86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8A0"/>
    <w:rsid w:val="00001A15"/>
    <w:rsid w:val="000D1759"/>
    <w:rsid w:val="0016761B"/>
    <w:rsid w:val="00186051"/>
    <w:rsid w:val="00423320"/>
    <w:rsid w:val="004A559F"/>
    <w:rsid w:val="006536CD"/>
    <w:rsid w:val="007B28A0"/>
    <w:rsid w:val="00BC2FE7"/>
    <w:rsid w:val="00C86F0D"/>
    <w:rsid w:val="00CE4BF6"/>
    <w:rsid w:val="00D9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E71301-0614-44FF-AE94-B9E8246EE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6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6F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6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F0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D175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0D1759"/>
    <w:rPr>
      <w:color w:val="800080"/>
      <w:u w:val="single"/>
    </w:rPr>
  </w:style>
  <w:style w:type="paragraph" w:customStyle="1" w:styleId="font5">
    <w:name w:val="font5"/>
    <w:basedOn w:val="a"/>
    <w:rsid w:val="000D17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D1759"/>
    <w:pPr>
      <w:widowControl/>
      <w:shd w:val="clear" w:color="000000" w:fill="C6EFCE"/>
      <w:spacing w:before="100" w:beforeAutospacing="1" w:after="100" w:afterAutospacing="1"/>
      <w:jc w:val="left"/>
    </w:pPr>
    <w:rPr>
      <w:rFonts w:ascii="宋体" w:eastAsia="宋体" w:hAnsi="宋体" w:cs="宋体"/>
      <w:color w:val="006100"/>
      <w:kern w:val="0"/>
      <w:sz w:val="24"/>
      <w:szCs w:val="24"/>
    </w:rPr>
  </w:style>
  <w:style w:type="paragraph" w:customStyle="1" w:styleId="xl66">
    <w:name w:val="xl66"/>
    <w:basedOn w:val="a"/>
    <w:rsid w:val="000D1759"/>
    <w:pPr>
      <w:widowControl/>
      <w:shd w:val="clear" w:color="000000" w:fill="FFEB9C"/>
      <w:spacing w:before="100" w:beforeAutospacing="1" w:after="100" w:afterAutospacing="1"/>
      <w:jc w:val="left"/>
    </w:pPr>
    <w:rPr>
      <w:rFonts w:ascii="宋体" w:eastAsia="宋体" w:hAnsi="宋体" w:cs="宋体"/>
      <w:color w:val="9C65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44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0-03-18T00:44:00Z</dcterms:created>
  <dcterms:modified xsi:type="dcterms:W3CDTF">2020-11-22T02:34:00Z</dcterms:modified>
</cp:coreProperties>
</file>